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A4F06" w14:textId="77777777" w:rsidR="001611F6" w:rsidRPr="00624E99" w:rsidRDefault="001611F6" w:rsidP="001611F6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. 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>Model comparison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for expS1</w:t>
      </w:r>
      <w:r w:rsidRPr="00624E9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4786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1275"/>
        <w:gridCol w:w="1276"/>
      </w:tblGrid>
      <w:tr w:rsidR="001611F6" w:rsidRPr="00624E99" w14:paraId="2A8CE37E" w14:textId="77777777" w:rsidTr="00DF62AF">
        <w:trPr>
          <w:trHeight w:val="624"/>
          <w:jc w:val="center"/>
        </w:trPr>
        <w:tc>
          <w:tcPr>
            <w:tcW w:w="95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8266D6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53FC230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A098701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 (n = 27)</w:t>
            </w:r>
          </w:p>
        </w:tc>
      </w:tr>
      <w:tr w:rsidR="001611F6" w:rsidRPr="00624E99" w14:paraId="3214497F" w14:textId="77777777" w:rsidTr="00DF62AF">
        <w:trPr>
          <w:trHeight w:val="624"/>
          <w:jc w:val="center"/>
        </w:trPr>
        <w:tc>
          <w:tcPr>
            <w:tcW w:w="95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7A00201A" w14:textId="77777777" w:rsidR="001611F6" w:rsidRPr="00624E99" w:rsidRDefault="001611F6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71DC82A6" w14:textId="77777777" w:rsidR="001611F6" w:rsidRPr="00624E99" w:rsidRDefault="001611F6" w:rsidP="00DF62A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8D083A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LOOI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815E87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ΔWAIC</w:t>
            </w:r>
          </w:p>
        </w:tc>
      </w:tr>
      <w:tr w:rsidR="001611F6" w:rsidRPr="00624E99" w14:paraId="22D846DC" w14:textId="77777777" w:rsidTr="00DF62AF">
        <w:trPr>
          <w:trHeight w:val="411"/>
          <w:jc w:val="center"/>
        </w:trPr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 w14:paraId="4F54488E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6F704AFF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41FA098E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304D5C3C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11F6" w:rsidRPr="00624E99" w14:paraId="763583E2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5E233053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1276" w:type="dxa"/>
            <w:vAlign w:val="center"/>
          </w:tcPr>
          <w:p w14:paraId="0701C828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6A685E80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6" w:type="dxa"/>
            <w:vAlign w:val="center"/>
          </w:tcPr>
          <w:p w14:paraId="40FE48A4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1611F6" w:rsidRPr="00624E99" w14:paraId="213BFEB8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7E1159CD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1276" w:type="dxa"/>
            <w:vAlign w:val="center"/>
          </w:tcPr>
          <w:p w14:paraId="7AAF1278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14:paraId="29646F52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  <w:vAlign w:val="center"/>
          </w:tcPr>
          <w:p w14:paraId="0D0F5BA8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1611F6" w:rsidRPr="00624E99" w14:paraId="5B2F3683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15A7A5A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1276" w:type="dxa"/>
            <w:vAlign w:val="center"/>
          </w:tcPr>
          <w:p w14:paraId="5B8A8BBF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6D20124C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76" w:type="dxa"/>
            <w:vAlign w:val="center"/>
          </w:tcPr>
          <w:p w14:paraId="026AEDBE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1611F6" w:rsidRPr="00624E99" w14:paraId="20C93578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3D4B2B0A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1276" w:type="dxa"/>
            <w:vAlign w:val="center"/>
          </w:tcPr>
          <w:p w14:paraId="07BEFB3F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14:paraId="44B966D8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276" w:type="dxa"/>
            <w:vAlign w:val="center"/>
          </w:tcPr>
          <w:p w14:paraId="17AB46D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1611F6" w:rsidRPr="00624E99" w14:paraId="7D49570A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6214F922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1276" w:type="dxa"/>
            <w:vAlign w:val="center"/>
          </w:tcPr>
          <w:p w14:paraId="59A68490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14:paraId="643861C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76" w:type="dxa"/>
            <w:vAlign w:val="center"/>
          </w:tcPr>
          <w:p w14:paraId="620BE47C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1611F6" w:rsidRPr="00624E99" w14:paraId="59115860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19D0D5A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1276" w:type="dxa"/>
            <w:vAlign w:val="center"/>
          </w:tcPr>
          <w:p w14:paraId="0115ECC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41290873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276" w:type="dxa"/>
            <w:vAlign w:val="center"/>
          </w:tcPr>
          <w:p w14:paraId="5E3602AC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1611F6" w:rsidRPr="00624E99" w14:paraId="2DC8BC47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9783731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1276" w:type="dxa"/>
            <w:vAlign w:val="center"/>
          </w:tcPr>
          <w:p w14:paraId="63E9FDE2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22BDB1F4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76" w:type="dxa"/>
            <w:vAlign w:val="center"/>
          </w:tcPr>
          <w:p w14:paraId="626091DD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611F6" w:rsidRPr="00624E99" w14:paraId="588F15B8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8EBC657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9</w:t>
            </w:r>
          </w:p>
        </w:tc>
        <w:tc>
          <w:tcPr>
            <w:tcW w:w="1276" w:type="dxa"/>
            <w:vAlign w:val="center"/>
          </w:tcPr>
          <w:p w14:paraId="5824A336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14:paraId="109643E2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76" w:type="dxa"/>
            <w:vAlign w:val="center"/>
          </w:tcPr>
          <w:p w14:paraId="6FB6F2D7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1611F6" w:rsidRPr="00624E99" w14:paraId="5B47AB3A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441182D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1276" w:type="dxa"/>
            <w:vAlign w:val="center"/>
          </w:tcPr>
          <w:p w14:paraId="50493224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231566F9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76" w:type="dxa"/>
            <w:vAlign w:val="center"/>
          </w:tcPr>
          <w:p w14:paraId="071C1469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1611F6" w:rsidRPr="00624E99" w14:paraId="4EFABDAF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6780BAEA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1276" w:type="dxa"/>
            <w:vAlign w:val="center"/>
          </w:tcPr>
          <w:p w14:paraId="508FA3F5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14:paraId="3191DEFF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276" w:type="dxa"/>
            <w:vAlign w:val="center"/>
          </w:tcPr>
          <w:p w14:paraId="4424B32E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1611F6" w:rsidRPr="00624E99" w14:paraId="057CF35E" w14:textId="77777777" w:rsidTr="00DF62AF">
        <w:trPr>
          <w:trHeight w:val="411"/>
          <w:jc w:val="center"/>
        </w:trPr>
        <w:tc>
          <w:tcPr>
            <w:tcW w:w="959" w:type="dxa"/>
            <w:vAlign w:val="center"/>
          </w:tcPr>
          <w:p w14:paraId="044BB17A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66E4530F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60535A10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276" w:type="dxa"/>
            <w:vAlign w:val="center"/>
          </w:tcPr>
          <w:p w14:paraId="78B2FC10" w14:textId="77777777" w:rsidR="001611F6" w:rsidRPr="00624E99" w:rsidRDefault="001611F6" w:rsidP="00DF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E9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4E99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</w:tbl>
    <w:p w14:paraId="259112E0" w14:textId="77777777" w:rsidR="001611F6" w:rsidRPr="00624E99" w:rsidRDefault="001611F6" w:rsidP="001611F6">
      <w:pPr>
        <w:rPr>
          <w:rFonts w:ascii="Times New Roman" w:hAnsi="Times New Roman" w:cs="Times New Roman"/>
          <w:sz w:val="24"/>
          <w:szCs w:val="24"/>
        </w:rPr>
      </w:pPr>
      <w:r w:rsidRPr="00624E99">
        <w:rPr>
          <w:rFonts w:ascii="Times New Roman" w:eastAsia="Times New Roman" w:hAnsi="Times New Roman" w:cs="Times New Roman"/>
          <w:sz w:val="24"/>
          <w:szCs w:val="24"/>
        </w:rPr>
        <w:t>The winning model in expS1</w:t>
      </w:r>
      <w:r w:rsidRPr="00624E99">
        <w:rPr>
          <w:rFonts w:ascii="Times New Roman" w:hAnsi="Times New Roman" w:cs="Times New Roman" w:hint="eastAsia"/>
          <w:sz w:val="24"/>
          <w:szCs w:val="24"/>
        </w:rPr>
        <w:t xml:space="preserve"> is M12. </w:t>
      </w:r>
      <w:r w:rsidRPr="00624E99">
        <w:rPr>
          <w:rFonts w:ascii="Times New Roman" w:hAnsi="Times New Roman" w:cs="Times New Roman"/>
          <w:sz w:val="24"/>
          <w:szCs w:val="24"/>
        </w:rPr>
        <w:t>Abbreviations: ΔLOOIC, leave-one-out information criterion relative to the winning model; ΔWAIC, widely applicable information criterion relative to the winning model.</w:t>
      </w:r>
    </w:p>
    <w:p w14:paraId="0128B755" w14:textId="77777777" w:rsidR="006A1FC4" w:rsidRDefault="006A1FC4"/>
    <w:sectPr w:rsidR="006A1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3F115" w14:textId="77777777" w:rsidR="00137A1B" w:rsidRDefault="00137A1B" w:rsidP="001611F6">
      <w:r>
        <w:separator/>
      </w:r>
    </w:p>
  </w:endnote>
  <w:endnote w:type="continuationSeparator" w:id="0">
    <w:p w14:paraId="1EF74C0A" w14:textId="77777777" w:rsidR="00137A1B" w:rsidRDefault="00137A1B" w:rsidP="0016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5406F" w14:textId="77777777" w:rsidR="00137A1B" w:rsidRDefault="00137A1B" w:rsidP="001611F6">
      <w:r>
        <w:separator/>
      </w:r>
    </w:p>
  </w:footnote>
  <w:footnote w:type="continuationSeparator" w:id="0">
    <w:p w14:paraId="4CF2C205" w14:textId="77777777" w:rsidR="00137A1B" w:rsidRDefault="00137A1B" w:rsidP="0016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21"/>
    <w:rsid w:val="000D3C21"/>
    <w:rsid w:val="00137A1B"/>
    <w:rsid w:val="001611F6"/>
    <w:rsid w:val="00462016"/>
    <w:rsid w:val="006A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ACCCFE-BE61-454D-A1EE-3BF0CCD4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1F6"/>
    <w:pPr>
      <w:widowControl w:val="0"/>
      <w:spacing w:after="0" w:line="240" w:lineRule="auto"/>
      <w:jc w:val="both"/>
    </w:pPr>
    <w:rPr>
      <w:rFonts w:ascii="Calibri" w:hAnsi="Calibri" w:cs="Calibr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1F6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611F6"/>
  </w:style>
  <w:style w:type="paragraph" w:styleId="a5">
    <w:name w:val="footer"/>
    <w:basedOn w:val="a"/>
    <w:link w:val="a6"/>
    <w:uiPriority w:val="99"/>
    <w:unhideWhenUsed/>
    <w:rsid w:val="001611F6"/>
    <w:pPr>
      <w:widowControl/>
      <w:tabs>
        <w:tab w:val="center" w:pos="4680"/>
        <w:tab w:val="right" w:pos="9360"/>
      </w:tabs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6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hao</dc:creator>
  <cp:keywords/>
  <dc:description/>
  <cp:lastModifiedBy>Wang Zhihao</cp:lastModifiedBy>
  <cp:revision>2</cp:revision>
  <dcterms:created xsi:type="dcterms:W3CDTF">2023-04-06T17:43:00Z</dcterms:created>
  <dcterms:modified xsi:type="dcterms:W3CDTF">2023-04-06T17:44:00Z</dcterms:modified>
</cp:coreProperties>
</file>